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CD6B1" w14:textId="36DA7994" w:rsidR="00150361" w:rsidRPr="00CB6194" w:rsidRDefault="00150361" w:rsidP="00150361">
      <w:pPr>
        <w:pStyle w:val="NoSpacing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50361">
        <w:rPr>
          <w:rFonts w:ascii="Times New Roman" w:hAnsi="Times New Roman" w:cs="Times New Roman"/>
          <w:b/>
          <w:bCs/>
          <w:sz w:val="24"/>
          <w:szCs w:val="24"/>
        </w:rPr>
        <w:t>Continued Increases in HAI Incidence During the Second Year of the COVID-19 Pandemic</w:t>
      </w:r>
    </w:p>
    <w:p w14:paraId="7F7A02DD" w14:textId="77777777" w:rsidR="00150361" w:rsidRDefault="00150361" w:rsidP="001503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D1B63C" w14:textId="767703CB" w:rsidR="00150361" w:rsidRPr="00DA5731" w:rsidRDefault="00906ED0" w:rsidP="00150361">
      <w:pPr>
        <w:rPr>
          <w:rFonts w:ascii="Times New Roman" w:hAnsi="Times New Roman" w:cs="Times New Roman"/>
          <w:sz w:val="24"/>
          <w:szCs w:val="24"/>
        </w:rPr>
      </w:pPr>
      <w:r w:rsidRPr="00DA5731">
        <w:rPr>
          <w:rFonts w:ascii="Times New Roman" w:hAnsi="Times New Roman" w:cs="Times New Roman"/>
          <w:sz w:val="24"/>
          <w:szCs w:val="24"/>
          <w:u w:val="single"/>
        </w:rPr>
        <w:t>Supplemental Materials</w:t>
      </w:r>
      <w:r w:rsidRPr="00DA5731">
        <w:rPr>
          <w:rFonts w:ascii="Times New Roman" w:hAnsi="Times New Roman" w:cs="Times New Roman"/>
          <w:sz w:val="24"/>
          <w:szCs w:val="24"/>
        </w:rPr>
        <w:t xml:space="preserve">: </w:t>
      </w:r>
      <w:r w:rsidR="00150361" w:rsidRPr="00DA5731">
        <w:rPr>
          <w:rFonts w:ascii="Times New Roman" w:hAnsi="Times New Roman" w:cs="Times New Roman"/>
          <w:sz w:val="24"/>
          <w:szCs w:val="24"/>
        </w:rPr>
        <w:t xml:space="preserve">Changes in national device standardized utilization ratios (SURs) between 2021 and 2019, by quarter  </w:t>
      </w:r>
    </w:p>
    <w:tbl>
      <w:tblPr>
        <w:tblW w:w="14580" w:type="dxa"/>
        <w:tblInd w:w="-540" w:type="dxa"/>
        <w:tblLook w:val="04A0" w:firstRow="1" w:lastRow="0" w:firstColumn="1" w:lastColumn="0" w:noHBand="0" w:noVBand="1"/>
      </w:tblPr>
      <w:tblGrid>
        <w:gridCol w:w="1891"/>
        <w:gridCol w:w="1203"/>
        <w:gridCol w:w="1289"/>
        <w:gridCol w:w="1547"/>
        <w:gridCol w:w="1720"/>
        <w:gridCol w:w="1800"/>
        <w:gridCol w:w="990"/>
        <w:gridCol w:w="1530"/>
        <w:gridCol w:w="1620"/>
        <w:gridCol w:w="990"/>
      </w:tblGrid>
      <w:tr w:rsidR="00150361" w:rsidRPr="003C0EDB" w14:paraId="31443F07" w14:textId="77777777" w:rsidTr="00EB2993">
        <w:trPr>
          <w:trHeight w:val="296"/>
        </w:trPr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90525" w14:textId="77777777" w:rsidR="00150361" w:rsidRPr="003C0EDB" w:rsidRDefault="00150361" w:rsidP="00EB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7451E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36038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39C2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19A7933B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1 Q1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CC80A69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9 Q1</w:t>
            </w:r>
          </w:p>
        </w:tc>
      </w:tr>
      <w:tr w:rsidR="00150361" w:rsidRPr="003C0EDB" w14:paraId="41A783DE" w14:textId="77777777" w:rsidTr="00EB2993">
        <w:trPr>
          <w:trHeight w:val="682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C410" w14:textId="77777777" w:rsidR="00150361" w:rsidRPr="003C0EDB" w:rsidRDefault="00150361" w:rsidP="00EB29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Device Typ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6F75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# </w:t>
            </w:r>
            <w:proofErr w:type="spellStart"/>
            <w:proofErr w:type="gramStart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spitals</w:t>
            </w: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8A695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% </w:t>
            </w:r>
            <w:proofErr w:type="gramStart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nge</w:t>
            </w:r>
            <w:proofErr w:type="gramEnd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 </w:t>
            </w:r>
            <w:proofErr w:type="spellStart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R</w:t>
            </w: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B7C1E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</w:rPr>
              <w:t xml:space="preserve">95% CI around </w:t>
            </w:r>
            <w:r w:rsidRPr="003C0EDB">
              <w:rPr>
                <w:rFonts w:ascii="Times New Roman" w:eastAsia="Times New Roman" w:hAnsi="Times New Roman" w:cs="Times New Roman"/>
                <w:b/>
                <w:bCs/>
              </w:rPr>
              <w:br/>
              <w:t xml:space="preserve"> % chang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56A82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# </w:t>
            </w:r>
            <w:proofErr w:type="gramStart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served</w:t>
            </w:r>
            <w:proofErr w:type="gramEnd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evice day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3CE61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# </w:t>
            </w:r>
            <w:proofErr w:type="gramStart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dicted</w:t>
            </w:r>
            <w:proofErr w:type="gramEnd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evice da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107D9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6FAE7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# </w:t>
            </w:r>
            <w:proofErr w:type="gramStart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served</w:t>
            </w:r>
            <w:proofErr w:type="gramEnd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evice day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46AE0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# </w:t>
            </w:r>
            <w:proofErr w:type="gramStart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dicted</w:t>
            </w:r>
            <w:proofErr w:type="gramEnd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evice da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4EFFD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R</w:t>
            </w:r>
          </w:p>
        </w:tc>
      </w:tr>
      <w:tr w:rsidR="00150361" w:rsidRPr="003C0EDB" w14:paraId="5ADCD126" w14:textId="77777777" w:rsidTr="00EB2993">
        <w:trPr>
          <w:trHeight w:val="341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B603" w14:textId="77777777" w:rsidR="00150361" w:rsidRPr="003C0EDB" w:rsidRDefault="00150361" w:rsidP="00EB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Central line</w:t>
            </w:r>
            <w:r w:rsidRPr="003C0ED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6D2D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3,39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3A42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6.5</w:t>
            </w:r>
            <w:r w:rsidRPr="003C0EDB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A076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(6.4, 6.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A855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4,489,15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9A12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4,826,132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9289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0.9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5E1F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4,244,7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A89F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4,862,573.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C20B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0.873</w:t>
            </w:r>
          </w:p>
        </w:tc>
      </w:tr>
      <w:tr w:rsidR="00150361" w:rsidRPr="003C0EDB" w14:paraId="72834CD1" w14:textId="77777777" w:rsidTr="00EB2993">
        <w:trPr>
          <w:trHeight w:val="341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7EA3" w14:textId="77777777" w:rsidR="00150361" w:rsidRPr="003C0EDB" w:rsidRDefault="00150361" w:rsidP="00EB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 xml:space="preserve">Urinary </w:t>
            </w:r>
            <w:proofErr w:type="spellStart"/>
            <w:r w:rsidRPr="003C0EDB">
              <w:rPr>
                <w:rFonts w:ascii="Times New Roman" w:eastAsia="Times New Roman" w:hAnsi="Times New Roman" w:cs="Times New Roman"/>
                <w:color w:val="000000"/>
              </w:rPr>
              <w:t>Catheter</w:t>
            </w:r>
            <w:r w:rsidRPr="003C0ED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1943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3,38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2EAE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7.0</w:t>
            </w:r>
            <w:r w:rsidRPr="003C0EDB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8F1E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(6.7, 7.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5DCB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4,429,5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242A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4,891,599.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63CEA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0.9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DF29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4,125,3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EF01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4,869,269.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BB4E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0.847</w:t>
            </w:r>
          </w:p>
        </w:tc>
      </w:tr>
      <w:tr w:rsidR="00150361" w:rsidRPr="003C0EDB" w14:paraId="4629F1D4" w14:textId="77777777" w:rsidTr="00EB2993">
        <w:trPr>
          <w:trHeight w:val="341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6D195" w14:textId="77777777" w:rsidR="00150361" w:rsidRPr="003C0EDB" w:rsidRDefault="00150361" w:rsidP="00EB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0EDB">
              <w:rPr>
                <w:rFonts w:ascii="Times New Roman" w:eastAsia="Times New Roman" w:hAnsi="Times New Roman" w:cs="Times New Roman"/>
                <w:color w:val="000000"/>
              </w:rPr>
              <w:t>Ventilator</w:t>
            </w:r>
            <w:r w:rsidRPr="003C0ED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0B16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1,44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092F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31.7</w:t>
            </w:r>
            <w:r w:rsidRPr="003C0EDB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20C7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(31.3, 32.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1775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1,055,49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C0F0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807,248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B2D2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1.3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F0E4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764,5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2310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770,070.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D42F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</w:tr>
      <w:tr w:rsidR="00150361" w:rsidRPr="003C0EDB" w14:paraId="4E5CE3BE" w14:textId="77777777" w:rsidTr="00EB2993">
        <w:trPr>
          <w:trHeight w:val="296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3B4A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6796" w14:textId="77777777" w:rsidR="00150361" w:rsidRPr="003C0EDB" w:rsidRDefault="00150361" w:rsidP="00EB299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E04C" w14:textId="77777777" w:rsidR="00150361" w:rsidRPr="003C0EDB" w:rsidRDefault="00150361" w:rsidP="00EB299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B8B9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6772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833D" w14:textId="77777777" w:rsidR="00150361" w:rsidRPr="003C0EDB" w:rsidRDefault="00150361" w:rsidP="00EB299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9AB1" w14:textId="77777777" w:rsidR="00150361" w:rsidRPr="003C0EDB" w:rsidRDefault="00150361" w:rsidP="00EB299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68D9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F990" w14:textId="77777777" w:rsidR="00150361" w:rsidRPr="003C0EDB" w:rsidRDefault="00150361" w:rsidP="00EB299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F402" w14:textId="77777777" w:rsidR="00150361" w:rsidRPr="003C0EDB" w:rsidRDefault="00150361" w:rsidP="00EB299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50361" w:rsidRPr="003C0EDB" w14:paraId="6B37409D" w14:textId="77777777" w:rsidTr="00EB2993">
        <w:trPr>
          <w:trHeight w:val="296"/>
        </w:trPr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9C2F8" w14:textId="77777777" w:rsidR="00150361" w:rsidRPr="003C0EDB" w:rsidRDefault="00150361" w:rsidP="00EB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980DC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12673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0243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5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1A6CA12E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1 Q2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4701735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9 Q2</w:t>
            </w:r>
          </w:p>
        </w:tc>
      </w:tr>
      <w:tr w:rsidR="00150361" w:rsidRPr="003C0EDB" w14:paraId="1AF88F23" w14:textId="77777777" w:rsidTr="00EB2993">
        <w:trPr>
          <w:trHeight w:val="637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CA9C" w14:textId="77777777" w:rsidR="00150361" w:rsidRPr="003C0EDB" w:rsidRDefault="00150361" w:rsidP="00EB29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Device Typ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9B04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# </w:t>
            </w:r>
            <w:proofErr w:type="spellStart"/>
            <w:proofErr w:type="gramStart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spitals</w:t>
            </w: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2A1DA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% </w:t>
            </w:r>
            <w:proofErr w:type="gramStart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nge</w:t>
            </w:r>
            <w:proofErr w:type="gramEnd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 </w:t>
            </w:r>
            <w:proofErr w:type="spellStart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R</w:t>
            </w: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7E0EB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</w:rPr>
              <w:t xml:space="preserve">95% CI around </w:t>
            </w:r>
            <w:r w:rsidRPr="003C0EDB">
              <w:rPr>
                <w:rFonts w:ascii="Times New Roman" w:eastAsia="Times New Roman" w:hAnsi="Times New Roman" w:cs="Times New Roman"/>
                <w:b/>
                <w:bCs/>
              </w:rPr>
              <w:br/>
              <w:t xml:space="preserve"> % chang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C5E1B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# </w:t>
            </w:r>
            <w:proofErr w:type="gramStart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served</w:t>
            </w:r>
            <w:proofErr w:type="gramEnd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evice day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2F745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# </w:t>
            </w:r>
            <w:proofErr w:type="gramStart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dicted</w:t>
            </w:r>
            <w:proofErr w:type="gramEnd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evice da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D427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BBDF3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# </w:t>
            </w:r>
            <w:proofErr w:type="gramStart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served</w:t>
            </w:r>
            <w:proofErr w:type="gramEnd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evice day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A2EEB0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# </w:t>
            </w:r>
            <w:proofErr w:type="gramStart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dicted</w:t>
            </w:r>
            <w:proofErr w:type="gramEnd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evice da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C6DB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R</w:t>
            </w:r>
          </w:p>
        </w:tc>
      </w:tr>
      <w:tr w:rsidR="00150361" w:rsidRPr="003C0EDB" w14:paraId="349E198D" w14:textId="77777777" w:rsidTr="00EB2993">
        <w:trPr>
          <w:trHeight w:val="341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E172" w14:textId="77777777" w:rsidR="00150361" w:rsidRPr="003C0EDB" w:rsidRDefault="00150361" w:rsidP="00EB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Central line</w:t>
            </w:r>
            <w:r w:rsidRPr="003C0ED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A0F0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3,39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FED1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1.0</w:t>
            </w:r>
            <w:r w:rsidRPr="003C0EDB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537F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(0.90, 1.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F21F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4,186,3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77F0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4,793,035.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0283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0.8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2AA3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4,090,6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A141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4,732,499.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25FC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0.864</w:t>
            </w:r>
          </w:p>
        </w:tc>
      </w:tr>
      <w:tr w:rsidR="00150361" w:rsidRPr="003C0EDB" w14:paraId="7449A4EE" w14:textId="77777777" w:rsidTr="00EB2993">
        <w:trPr>
          <w:trHeight w:val="341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0A5E" w14:textId="77777777" w:rsidR="00150361" w:rsidRPr="003C0EDB" w:rsidRDefault="00150361" w:rsidP="00EB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 xml:space="preserve">Urinary </w:t>
            </w:r>
            <w:proofErr w:type="spellStart"/>
            <w:r w:rsidRPr="003C0EDB">
              <w:rPr>
                <w:rFonts w:ascii="Times New Roman" w:eastAsia="Times New Roman" w:hAnsi="Times New Roman" w:cs="Times New Roman"/>
                <w:color w:val="000000"/>
              </w:rPr>
              <w:t>Catheter</w:t>
            </w:r>
            <w:r w:rsidRPr="003C0ED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9150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3,39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89BF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2.1</w:t>
            </w:r>
            <w:r w:rsidRPr="003C0EDB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3C80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(2.0, 2.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EBB8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4,029,82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B6EE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4,772,694.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78E12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0.8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1891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3,894,1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25DB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4,710,750.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F85C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0.827</w:t>
            </w:r>
          </w:p>
        </w:tc>
      </w:tr>
      <w:tr w:rsidR="00150361" w:rsidRPr="003C0EDB" w14:paraId="77FF847C" w14:textId="77777777" w:rsidTr="00EB2993">
        <w:trPr>
          <w:trHeight w:val="341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318D" w14:textId="77777777" w:rsidR="00150361" w:rsidRPr="003C0EDB" w:rsidRDefault="00150361" w:rsidP="00EB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0EDB">
              <w:rPr>
                <w:rFonts w:ascii="Times New Roman" w:eastAsia="Times New Roman" w:hAnsi="Times New Roman" w:cs="Times New Roman"/>
                <w:color w:val="000000"/>
              </w:rPr>
              <w:t>Ventilator</w:t>
            </w:r>
            <w:r w:rsidRPr="003C0ED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C810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1,41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DF7C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16.5</w:t>
            </w:r>
            <w:r w:rsidRPr="003C0EDB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716F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(16.1, 16.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A3EA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849,06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13C2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767,066.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EBD2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1.1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91CF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703,58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86B7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740,269.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167C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0.950</w:t>
            </w:r>
          </w:p>
        </w:tc>
      </w:tr>
      <w:tr w:rsidR="00150361" w:rsidRPr="003C0EDB" w14:paraId="38CC4A79" w14:textId="77777777" w:rsidTr="00EB2993">
        <w:trPr>
          <w:trHeight w:val="296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898D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AD7A" w14:textId="77777777" w:rsidR="00150361" w:rsidRPr="003C0EDB" w:rsidRDefault="00150361" w:rsidP="00EB299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1790" w14:textId="77777777" w:rsidR="00150361" w:rsidRPr="003C0EDB" w:rsidRDefault="00150361" w:rsidP="00EB299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94B3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895E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BC08" w14:textId="77777777" w:rsidR="00150361" w:rsidRPr="003C0EDB" w:rsidRDefault="00150361" w:rsidP="00EB299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536C" w14:textId="77777777" w:rsidR="00150361" w:rsidRPr="003C0EDB" w:rsidRDefault="00150361" w:rsidP="00EB299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523D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DFAC" w14:textId="77777777" w:rsidR="00150361" w:rsidRPr="003C0EDB" w:rsidRDefault="00150361" w:rsidP="00EB299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D0CF" w14:textId="77777777" w:rsidR="00150361" w:rsidRPr="003C0EDB" w:rsidRDefault="00150361" w:rsidP="00EB299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50361" w:rsidRPr="003C0EDB" w14:paraId="221D7C7F" w14:textId="77777777" w:rsidTr="00EB2993">
        <w:trPr>
          <w:trHeight w:val="296"/>
        </w:trPr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1E36B" w14:textId="77777777" w:rsidR="00150361" w:rsidRPr="003C0EDB" w:rsidRDefault="00150361" w:rsidP="00EB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E4315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053D8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6FCA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5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14068EEC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eliminary 2021 Q3 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AA5B4FF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9 Q3</w:t>
            </w:r>
          </w:p>
        </w:tc>
      </w:tr>
      <w:tr w:rsidR="00150361" w:rsidRPr="003C0EDB" w14:paraId="2F89D3EF" w14:textId="77777777" w:rsidTr="00EB2993">
        <w:trPr>
          <w:trHeight w:val="637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D027" w14:textId="77777777" w:rsidR="00150361" w:rsidRPr="003C0EDB" w:rsidRDefault="00150361" w:rsidP="00EB29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Device Typ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54F7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# </w:t>
            </w:r>
            <w:proofErr w:type="spellStart"/>
            <w:proofErr w:type="gramStart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spitals</w:t>
            </w: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357AE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% </w:t>
            </w:r>
            <w:proofErr w:type="gramStart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nge</w:t>
            </w:r>
            <w:proofErr w:type="gramEnd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 </w:t>
            </w:r>
            <w:proofErr w:type="spellStart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R</w:t>
            </w: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780C8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</w:rPr>
              <w:t xml:space="preserve">95% CI around </w:t>
            </w:r>
            <w:r w:rsidRPr="003C0EDB">
              <w:rPr>
                <w:rFonts w:ascii="Times New Roman" w:eastAsia="Times New Roman" w:hAnsi="Times New Roman" w:cs="Times New Roman"/>
                <w:b/>
                <w:bCs/>
              </w:rPr>
              <w:br/>
              <w:t xml:space="preserve"> % chang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458F0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# </w:t>
            </w:r>
            <w:proofErr w:type="gramStart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served</w:t>
            </w:r>
            <w:proofErr w:type="gramEnd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evice day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4D8B0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# </w:t>
            </w:r>
            <w:proofErr w:type="gramStart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dicted</w:t>
            </w:r>
            <w:proofErr w:type="gramEnd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evice da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9A82F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60185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# </w:t>
            </w:r>
            <w:proofErr w:type="gramStart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served</w:t>
            </w:r>
            <w:proofErr w:type="gramEnd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evice day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51B1D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# </w:t>
            </w:r>
            <w:proofErr w:type="gramStart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dicted</w:t>
            </w:r>
            <w:proofErr w:type="gramEnd"/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evice da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E1289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R</w:t>
            </w:r>
          </w:p>
        </w:tc>
      </w:tr>
      <w:tr w:rsidR="00150361" w:rsidRPr="003C0EDB" w14:paraId="503CF4AA" w14:textId="77777777" w:rsidTr="00EB2993">
        <w:trPr>
          <w:trHeight w:val="341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3A36" w14:textId="77777777" w:rsidR="00150361" w:rsidRPr="003C0EDB" w:rsidRDefault="00150361" w:rsidP="00EB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Central line</w:t>
            </w:r>
            <w:r w:rsidRPr="003C0ED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00E9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3,21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B592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6.2</w:t>
            </w:r>
            <w:r w:rsidRPr="003C0EDB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9475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(6.1, 6.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0E12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4,539,8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798B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4,982,228.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9B64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0.9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399F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3,911,6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70FD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4,559,457.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66DD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0.858</w:t>
            </w:r>
          </w:p>
        </w:tc>
      </w:tr>
      <w:tr w:rsidR="00150361" w:rsidRPr="003C0EDB" w14:paraId="145C1609" w14:textId="77777777" w:rsidTr="00EB2993">
        <w:trPr>
          <w:trHeight w:val="341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096E" w14:textId="77777777" w:rsidR="00150361" w:rsidRPr="003C0EDB" w:rsidRDefault="00150361" w:rsidP="00EB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 xml:space="preserve">Urinary </w:t>
            </w:r>
            <w:proofErr w:type="spellStart"/>
            <w:r w:rsidRPr="003C0EDB">
              <w:rPr>
                <w:rFonts w:ascii="Times New Roman" w:eastAsia="Times New Roman" w:hAnsi="Times New Roman" w:cs="Times New Roman"/>
                <w:color w:val="000000"/>
              </w:rPr>
              <w:t>Catheter</w:t>
            </w:r>
            <w:r w:rsidRPr="003C0ED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9B7A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3,20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5AFC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8.4</w:t>
            </w:r>
            <w:r w:rsidRPr="003C0EDB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29D8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(8.2, 8.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3B6D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4,325,03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BD75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4,993,980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0AD2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0.8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FE18C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3,592,7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C87BB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4,494,354.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02E7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0.799</w:t>
            </w:r>
          </w:p>
        </w:tc>
      </w:tr>
      <w:tr w:rsidR="00150361" w:rsidRPr="003C0EDB" w14:paraId="367106BD" w14:textId="77777777" w:rsidTr="00EB2993">
        <w:trPr>
          <w:trHeight w:val="341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2100" w14:textId="77777777" w:rsidR="00150361" w:rsidRPr="003C0EDB" w:rsidRDefault="00150361" w:rsidP="00EB2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C0EDB">
              <w:rPr>
                <w:rFonts w:ascii="Times New Roman" w:eastAsia="Times New Roman" w:hAnsi="Times New Roman" w:cs="Times New Roman"/>
                <w:color w:val="000000"/>
              </w:rPr>
              <w:t>Ventilator</w:t>
            </w:r>
            <w:r w:rsidRPr="003C0ED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CCA5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1,34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D95E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40.2</w:t>
            </w:r>
            <w:r w:rsidRPr="003C0EDB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B5B5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C0EDB">
              <w:rPr>
                <w:rFonts w:ascii="Times New Roman" w:eastAsia="Times New Roman" w:hAnsi="Times New Roman" w:cs="Times New Roman"/>
              </w:rPr>
              <w:t>(39.7, 40.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89F7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1,036,98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9ED2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812,310.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D32D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1.2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4CFA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639,1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CE63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701,497.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9550" w14:textId="77777777" w:rsidR="00150361" w:rsidRPr="003C0EDB" w:rsidRDefault="00150361" w:rsidP="00EB2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0EDB">
              <w:rPr>
                <w:rFonts w:ascii="Times New Roman" w:eastAsia="Times New Roman" w:hAnsi="Times New Roman" w:cs="Times New Roman"/>
                <w:color w:val="000000"/>
              </w:rPr>
              <w:t>0.911</w:t>
            </w:r>
          </w:p>
        </w:tc>
      </w:tr>
    </w:tbl>
    <w:p w14:paraId="291C50FC" w14:textId="77777777" w:rsidR="00150361" w:rsidRDefault="00150361" w:rsidP="00150361">
      <w:pPr>
        <w:rPr>
          <w:rFonts w:ascii="Times New Roman" w:hAnsi="Times New Roman" w:cs="Times New Roman"/>
        </w:rPr>
      </w:pPr>
    </w:p>
    <w:p w14:paraId="3E5BA299" w14:textId="77777777" w:rsidR="00150361" w:rsidRDefault="00150361" w:rsidP="00150361">
      <w:pPr>
        <w:rPr>
          <w:rFonts w:ascii="Times New Roman" w:hAnsi="Times New Roman" w:cs="Times New Roman"/>
          <w:sz w:val="24"/>
          <w:szCs w:val="24"/>
        </w:rPr>
      </w:pPr>
      <w:r w:rsidRPr="00EB2CB6">
        <w:rPr>
          <w:rFonts w:ascii="Times New Roman" w:hAnsi="Times New Roman" w:cs="Times New Roman"/>
          <w:b/>
          <w:b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99449E">
        <w:rPr>
          <w:rFonts w:ascii="Times New Roman" w:hAnsi="Times New Roman" w:cs="Times New Roman"/>
          <w:sz w:val="24"/>
          <w:szCs w:val="24"/>
        </w:rPr>
        <w:t xml:space="preserve"> CI, confidence interval; ICU, intensive care unit. Each quarter's comparison uses data </w:t>
      </w:r>
      <w:r>
        <w:rPr>
          <w:rFonts w:ascii="Times New Roman" w:hAnsi="Times New Roman" w:cs="Times New Roman"/>
          <w:sz w:val="24"/>
          <w:szCs w:val="24"/>
        </w:rPr>
        <w:t xml:space="preserve">that were frozen at </w:t>
      </w:r>
      <w:r w:rsidRPr="0099449E">
        <w:rPr>
          <w:rFonts w:ascii="Times New Roman" w:hAnsi="Times New Roman" w:cs="Times New Roman"/>
          <w:sz w:val="24"/>
          <w:szCs w:val="24"/>
        </w:rPr>
        <w:t xml:space="preserve">the following points in time: Quarter-1 </w:t>
      </w:r>
      <w:r>
        <w:rPr>
          <w:rFonts w:ascii="Times New Roman" w:hAnsi="Times New Roman" w:cs="Times New Roman"/>
          <w:sz w:val="24"/>
          <w:szCs w:val="24"/>
        </w:rPr>
        <w:t xml:space="preserve">data as of </w:t>
      </w:r>
      <w:r w:rsidRPr="0099449E">
        <w:rPr>
          <w:rFonts w:ascii="Times New Roman" w:hAnsi="Times New Roman" w:cs="Times New Roman"/>
          <w:sz w:val="24"/>
          <w:szCs w:val="24"/>
        </w:rPr>
        <w:t>September 1, 2021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9449E">
        <w:rPr>
          <w:rFonts w:ascii="Times New Roman" w:hAnsi="Times New Roman" w:cs="Times New Roman"/>
          <w:sz w:val="24"/>
          <w:szCs w:val="24"/>
        </w:rPr>
        <w:t xml:space="preserve"> Quarter-2 </w:t>
      </w:r>
      <w:r>
        <w:rPr>
          <w:rFonts w:ascii="Times New Roman" w:hAnsi="Times New Roman" w:cs="Times New Roman"/>
          <w:sz w:val="24"/>
          <w:szCs w:val="24"/>
        </w:rPr>
        <w:t xml:space="preserve">data </w:t>
      </w:r>
      <w:r w:rsidRPr="0099449E">
        <w:rPr>
          <w:rFonts w:ascii="Times New Roman" w:hAnsi="Times New Roman" w:cs="Times New Roman"/>
          <w:sz w:val="24"/>
          <w:szCs w:val="24"/>
        </w:rPr>
        <w:t>as of December 1, 2021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9449E">
        <w:rPr>
          <w:rFonts w:ascii="Times New Roman" w:hAnsi="Times New Roman" w:cs="Times New Roman"/>
          <w:sz w:val="24"/>
          <w:szCs w:val="24"/>
        </w:rPr>
        <w:t xml:space="preserve"> Quarter-3 </w:t>
      </w:r>
      <w:r>
        <w:rPr>
          <w:rFonts w:ascii="Times New Roman" w:hAnsi="Times New Roman" w:cs="Times New Roman"/>
          <w:sz w:val="24"/>
          <w:szCs w:val="24"/>
        </w:rPr>
        <w:t xml:space="preserve">data </w:t>
      </w:r>
      <w:r w:rsidRPr="0099449E">
        <w:rPr>
          <w:rFonts w:ascii="Times New Roman" w:hAnsi="Times New Roman" w:cs="Times New Roman"/>
          <w:sz w:val="24"/>
          <w:szCs w:val="24"/>
        </w:rPr>
        <w:t>as of January 1, 2022.</w:t>
      </w:r>
    </w:p>
    <w:p w14:paraId="7E768F46" w14:textId="77777777" w:rsidR="00DA5731" w:rsidRDefault="00DA5731" w:rsidP="001503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18D955" w14:textId="3CE0284B" w:rsidR="00150361" w:rsidRPr="00EB2CB6" w:rsidRDefault="00150361" w:rsidP="0015036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B2CB6">
        <w:rPr>
          <w:rFonts w:ascii="Times New Roman" w:hAnsi="Times New Roman" w:cs="Times New Roman"/>
          <w:b/>
          <w:bCs/>
          <w:sz w:val="24"/>
          <w:szCs w:val="24"/>
        </w:rPr>
        <w:lastRenderedPageBreak/>
        <w:t>Footnotes</w:t>
      </w:r>
      <w:r>
        <w:rPr>
          <w:rFonts w:ascii="Times New Roman" w:hAnsi="Times New Roman" w:cs="Times New Roman"/>
          <w:b/>
          <w:bCs/>
          <w:sz w:val="24"/>
          <w:szCs w:val="24"/>
        </w:rPr>
        <w:t>, Supplemental Materials:</w:t>
      </w:r>
    </w:p>
    <w:p w14:paraId="57568C63" w14:textId="77777777" w:rsidR="00150361" w:rsidRPr="00EB2CB6" w:rsidRDefault="00150361" w:rsidP="0015036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2CB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Pr="00EB2CB6">
        <w:rPr>
          <w:rFonts w:ascii="Times New Roman" w:hAnsi="Times New Roman" w:cs="Times New Roman"/>
          <w:sz w:val="24"/>
          <w:szCs w:val="24"/>
        </w:rPr>
        <w:t> </w:t>
      </w:r>
      <w:proofErr w:type="gramStart"/>
      <w:r w:rsidRPr="00EB2CB6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EB2CB6">
        <w:rPr>
          <w:rFonts w:ascii="Times New Roman" w:hAnsi="Times New Roman" w:cs="Times New Roman"/>
          <w:sz w:val="24"/>
          <w:szCs w:val="24"/>
        </w:rPr>
        <w:t xml:space="preserve"> number of acute care hospitals that reported complete HAI surveillance data for the same location for both quarters in the comparison.</w:t>
      </w:r>
    </w:p>
    <w:p w14:paraId="2E548B22" w14:textId="77777777" w:rsidR="00150361" w:rsidRPr="00EB2CB6" w:rsidRDefault="00150361" w:rsidP="00150361">
      <w:pPr>
        <w:rPr>
          <w:rFonts w:ascii="Times New Roman" w:hAnsi="Times New Roman" w:cs="Times New Roman"/>
          <w:sz w:val="24"/>
          <w:szCs w:val="24"/>
        </w:rPr>
      </w:pPr>
      <w:r w:rsidRPr="00CD5F4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r w:rsidRPr="00EB2CB6">
        <w:rPr>
          <w:rFonts w:ascii="Times New Roman" w:hAnsi="Times New Roman" w:cs="Times New Roman"/>
          <w:sz w:val="24"/>
          <w:szCs w:val="24"/>
        </w:rPr>
        <w:t xml:space="preserve"> % change was calculated as follows: [(2021 SUR/2019 SUR) − 1)] × 100. This formula is equivalent to: [(2021 SUR − 2019 SUR) ÷ 2019 SUR] × 100. </w:t>
      </w:r>
    </w:p>
    <w:p w14:paraId="7C6A50AB" w14:textId="77777777" w:rsidR="00150361" w:rsidRPr="00EB2CB6" w:rsidRDefault="00150361" w:rsidP="00150361">
      <w:pPr>
        <w:rPr>
          <w:rFonts w:ascii="Times New Roman" w:hAnsi="Times New Roman" w:cs="Times New Roman"/>
          <w:sz w:val="24"/>
          <w:szCs w:val="24"/>
        </w:rPr>
      </w:pPr>
      <w:r w:rsidRPr="00CD5F4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</w:t>
      </w:r>
      <w:r w:rsidRPr="00EB2CB6">
        <w:rPr>
          <w:rFonts w:ascii="Times New Roman" w:hAnsi="Times New Roman" w:cs="Times New Roman"/>
          <w:sz w:val="24"/>
          <w:szCs w:val="24"/>
        </w:rPr>
        <w:t> Statistically significant result, as indicated by 2-tailed </w:t>
      </w:r>
      <w:r w:rsidRPr="00CD5F4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B2CB6">
        <w:rPr>
          <w:rFonts w:ascii="Times New Roman" w:hAnsi="Times New Roman" w:cs="Times New Roman"/>
          <w:sz w:val="24"/>
          <w:szCs w:val="24"/>
        </w:rPr>
        <w:t> ≤ 0.05 and the 95% CI not including the value of zero.</w:t>
      </w:r>
    </w:p>
    <w:p w14:paraId="15A5AE9A" w14:textId="77777777" w:rsidR="00150361" w:rsidRPr="00EB2CB6" w:rsidRDefault="00150361" w:rsidP="00150361">
      <w:pPr>
        <w:rPr>
          <w:rFonts w:ascii="Times New Roman" w:hAnsi="Times New Roman" w:cs="Times New Roman"/>
          <w:sz w:val="24"/>
          <w:szCs w:val="24"/>
        </w:rPr>
      </w:pPr>
      <w:r w:rsidRPr="00CD5F4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d</w:t>
      </w:r>
      <w:r w:rsidRPr="00EB2CB6">
        <w:rPr>
          <w:rFonts w:ascii="Times New Roman" w:hAnsi="Times New Roman" w:cs="Times New Roman"/>
          <w:sz w:val="24"/>
          <w:szCs w:val="24"/>
        </w:rPr>
        <w:t> Central line SURs were calculated using data from adult and pediatric ICUs, neonatal ICUs, and adult and pediatric medical, surgical, and medical–surgical wards.</w:t>
      </w:r>
    </w:p>
    <w:p w14:paraId="102814CD" w14:textId="77777777" w:rsidR="00150361" w:rsidRPr="00EB2CB6" w:rsidRDefault="00150361" w:rsidP="00150361">
      <w:pPr>
        <w:rPr>
          <w:rFonts w:ascii="Times New Roman" w:hAnsi="Times New Roman" w:cs="Times New Roman"/>
          <w:sz w:val="24"/>
          <w:szCs w:val="24"/>
        </w:rPr>
      </w:pPr>
      <w:r w:rsidRPr="00CD5F4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e</w:t>
      </w:r>
      <w:r w:rsidRPr="00EB2CB6">
        <w:rPr>
          <w:rFonts w:ascii="Times New Roman" w:hAnsi="Times New Roman" w:cs="Times New Roman"/>
          <w:sz w:val="24"/>
          <w:szCs w:val="24"/>
        </w:rPr>
        <w:t xml:space="preserve"> Urinary catheter SURs were calculated using data from adult and pediatric ICUs, and adult and pediatric medical, surgical, and medical–surgical wards.</w:t>
      </w:r>
    </w:p>
    <w:p w14:paraId="6CB2C18E" w14:textId="77777777" w:rsidR="00150361" w:rsidRPr="0099449E" w:rsidRDefault="00150361" w:rsidP="00150361">
      <w:pPr>
        <w:rPr>
          <w:rFonts w:ascii="Times New Roman" w:hAnsi="Times New Roman" w:cs="Times New Roman"/>
          <w:sz w:val="24"/>
          <w:szCs w:val="24"/>
        </w:rPr>
      </w:pPr>
      <w:r w:rsidRPr="00CD5F4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f </w:t>
      </w:r>
      <w:r w:rsidRPr="00EB2CB6">
        <w:rPr>
          <w:rFonts w:ascii="Times New Roman" w:hAnsi="Times New Roman" w:cs="Times New Roman"/>
          <w:sz w:val="24"/>
          <w:szCs w:val="24"/>
        </w:rPr>
        <w:t>Ventilator SURs were calculated using data from adult ICUs and wards.</w:t>
      </w:r>
    </w:p>
    <w:p w14:paraId="2260039A" w14:textId="77777777" w:rsidR="00FC70C6" w:rsidRDefault="00FC70C6"/>
    <w:sectPr w:rsidR="00FC70C6" w:rsidSect="00E67A23">
      <w:pgSz w:w="15840" w:h="12240" w:orient="landscape"/>
      <w:pgMar w:top="1080" w:right="144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067B3" w14:textId="77777777" w:rsidR="00150361" w:rsidRDefault="00150361" w:rsidP="00150361">
      <w:pPr>
        <w:spacing w:after="0" w:line="240" w:lineRule="auto"/>
      </w:pPr>
      <w:r>
        <w:separator/>
      </w:r>
    </w:p>
  </w:endnote>
  <w:endnote w:type="continuationSeparator" w:id="0">
    <w:p w14:paraId="19976BE6" w14:textId="77777777" w:rsidR="00150361" w:rsidRDefault="00150361" w:rsidP="001503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E83A5" w14:textId="77777777" w:rsidR="00150361" w:rsidRDefault="00150361" w:rsidP="00150361">
      <w:pPr>
        <w:spacing w:after="0" w:line="240" w:lineRule="auto"/>
      </w:pPr>
      <w:r>
        <w:separator/>
      </w:r>
    </w:p>
  </w:footnote>
  <w:footnote w:type="continuationSeparator" w:id="0">
    <w:p w14:paraId="5C4F2853" w14:textId="77777777" w:rsidR="00150361" w:rsidRDefault="00150361" w:rsidP="001503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361"/>
    <w:rsid w:val="00150361"/>
    <w:rsid w:val="00906ED0"/>
    <w:rsid w:val="00D26908"/>
    <w:rsid w:val="00DA5731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84A3CD"/>
  <w15:chartTrackingRefBased/>
  <w15:docId w15:val="{CD0AD5BF-DF03-4229-87C2-A535A9B8F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3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5036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4</Words>
  <Characters>2361</Characters>
  <Application>Microsoft Office Word</Application>
  <DocSecurity>0</DocSecurity>
  <Lines>19</Lines>
  <Paragraphs>5</Paragraphs>
  <ScaleCrop>false</ScaleCrop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tinger, Lindsey (CDC/DDID/NCEZID/DHQP)</dc:creator>
  <cp:keywords/>
  <dc:description/>
  <cp:lastModifiedBy>Lastinger, Lindsey (CDC/DDID/NCEZID/DHQP)</cp:lastModifiedBy>
  <cp:revision>3</cp:revision>
  <dcterms:created xsi:type="dcterms:W3CDTF">2022-04-25T12:23:00Z</dcterms:created>
  <dcterms:modified xsi:type="dcterms:W3CDTF">2022-04-25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4-25T12:24:53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225ab3ef-3846-4a63-8a08-36d06aa1ec9d</vt:lpwstr>
  </property>
  <property fmtid="{D5CDD505-2E9C-101B-9397-08002B2CF9AE}" pid="8" name="MSIP_Label_7b94a7b8-f06c-4dfe-bdcc-9b548fd58c31_ContentBits">
    <vt:lpwstr>0</vt:lpwstr>
  </property>
</Properties>
</file>